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93F" w:rsidRDefault="003E693F">
      <w:pPr>
        <w:rPr>
          <w:b/>
        </w:rPr>
      </w:pPr>
      <w:bookmarkStart w:id="0" w:name="_Hlk2404559"/>
      <w:bookmarkStart w:id="1" w:name="_GoBack"/>
      <w:bookmarkEnd w:id="1"/>
    </w:p>
    <w:p w:rsidR="00037961" w:rsidRDefault="00037961">
      <w:r w:rsidRPr="00037961">
        <w:rPr>
          <w:b/>
        </w:rPr>
        <w:t xml:space="preserve">Table </w:t>
      </w:r>
      <w:r w:rsidR="003E693F">
        <w:rPr>
          <w:b/>
        </w:rPr>
        <w:t>S1</w:t>
      </w:r>
      <w:r w:rsidRPr="00037961">
        <w:rPr>
          <w:b/>
        </w:rPr>
        <w:t>.</w:t>
      </w:r>
      <w:r>
        <w:rPr>
          <w:b/>
        </w:rPr>
        <w:t xml:space="preserve">  </w:t>
      </w:r>
      <w:r>
        <w:t xml:space="preserve">Confusion matrix for the neural network model, with true positive rate (TPR) is 69.3%, and the false positive rate (FPR) is 35.2%.  This is based on average across all cross-validation test folds using threshold yielding optimal TPR and FPR, and note this is slightly different than the TPR and FPR reported in the paper which is based on the </w:t>
      </w:r>
      <w:r w:rsidR="009319C3">
        <w:t xml:space="preserve">optimal </w:t>
      </w:r>
      <w:r>
        <w:t xml:space="preserve">TPR/FPR </w:t>
      </w:r>
      <w:r w:rsidR="009319C3">
        <w:t>of the average ROC curves.</w:t>
      </w:r>
    </w:p>
    <w:p w:rsidR="003E693F" w:rsidRDefault="003E693F"/>
    <w:p w:rsidR="003E693F" w:rsidRDefault="003E693F"/>
    <w:p w:rsidR="003E693F" w:rsidRPr="00037961" w:rsidRDefault="003E69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1408"/>
        <w:gridCol w:w="1408"/>
        <w:gridCol w:w="1408"/>
      </w:tblGrid>
      <w:tr w:rsidR="00037961" w:rsidTr="00037961">
        <w:trPr>
          <w:trHeight w:val="264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037961" w:rsidRDefault="00037961"/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037961" w:rsidRDefault="00037961"/>
        </w:tc>
        <w:tc>
          <w:tcPr>
            <w:tcW w:w="2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61" w:rsidRDefault="00037961" w:rsidP="00037961">
            <w:pPr>
              <w:jc w:val="center"/>
            </w:pPr>
            <w:r>
              <w:t>Predicted</w:t>
            </w:r>
          </w:p>
        </w:tc>
      </w:tr>
      <w:tr w:rsidR="00037961" w:rsidTr="00037961">
        <w:trPr>
          <w:trHeight w:val="264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037961" w:rsidRDefault="00037961"/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37961" w:rsidRDefault="00037961"/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</w:tcBorders>
          </w:tcPr>
          <w:p w:rsidR="00037961" w:rsidRDefault="00037961">
            <w:r>
              <w:t>Non-injured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037961" w:rsidRDefault="00037961">
            <w:r>
              <w:t>Injured</w:t>
            </w:r>
          </w:p>
        </w:tc>
      </w:tr>
      <w:tr w:rsidR="00037961" w:rsidTr="00037961">
        <w:trPr>
          <w:trHeight w:val="250"/>
        </w:trPr>
        <w:tc>
          <w:tcPr>
            <w:tcW w:w="1408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37961" w:rsidRDefault="00037961" w:rsidP="00037961">
            <w:pPr>
              <w:jc w:val="center"/>
            </w:pPr>
            <w:r>
              <w:t>Actual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</w:tcBorders>
          </w:tcPr>
          <w:p w:rsidR="00037961" w:rsidRDefault="00037961">
            <w:r>
              <w:t>Non-injured</w:t>
            </w:r>
          </w:p>
        </w:tc>
        <w:tc>
          <w:tcPr>
            <w:tcW w:w="1408" w:type="dxa"/>
          </w:tcPr>
          <w:p w:rsidR="00037961" w:rsidRDefault="00037961">
            <w:r>
              <w:t>2,817</w:t>
            </w:r>
          </w:p>
        </w:tc>
        <w:tc>
          <w:tcPr>
            <w:tcW w:w="1408" w:type="dxa"/>
          </w:tcPr>
          <w:p w:rsidR="00037961" w:rsidRDefault="00037961">
            <w:r>
              <w:t>1,533</w:t>
            </w:r>
          </w:p>
        </w:tc>
      </w:tr>
      <w:tr w:rsidR="00037961" w:rsidTr="009566AF">
        <w:trPr>
          <w:trHeight w:val="250"/>
        </w:trPr>
        <w:tc>
          <w:tcPr>
            <w:tcW w:w="1408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037961" w:rsidRDefault="00037961"/>
        </w:tc>
        <w:tc>
          <w:tcPr>
            <w:tcW w:w="1408" w:type="dxa"/>
            <w:tcBorders>
              <w:left w:val="single" w:sz="4" w:space="0" w:color="auto"/>
            </w:tcBorders>
          </w:tcPr>
          <w:p w:rsidR="00037961" w:rsidRDefault="00037961">
            <w:r>
              <w:t>Injured</w:t>
            </w:r>
          </w:p>
        </w:tc>
        <w:tc>
          <w:tcPr>
            <w:tcW w:w="1408" w:type="dxa"/>
          </w:tcPr>
          <w:p w:rsidR="00037961" w:rsidRDefault="00037961">
            <w:r>
              <w:t>10</w:t>
            </w:r>
          </w:p>
        </w:tc>
        <w:tc>
          <w:tcPr>
            <w:tcW w:w="1408" w:type="dxa"/>
          </w:tcPr>
          <w:p w:rsidR="00037961" w:rsidRDefault="00037961">
            <w:r>
              <w:t>23</w:t>
            </w:r>
          </w:p>
        </w:tc>
      </w:tr>
      <w:bookmarkEnd w:id="0"/>
    </w:tbl>
    <w:p w:rsidR="007E19B7" w:rsidRDefault="007E19B7"/>
    <w:sectPr w:rsidR="007E1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37961"/>
    <w:rsid w:val="00037961"/>
    <w:rsid w:val="00061437"/>
    <w:rsid w:val="003E693F"/>
    <w:rsid w:val="00633B63"/>
    <w:rsid w:val="007E19B7"/>
    <w:rsid w:val="0093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, Steven T CPT MIL USA USMA</dc:creator>
  <cp:keywords/>
  <dc:description/>
  <cp:lastModifiedBy>Manikandan R</cp:lastModifiedBy>
  <cp:revision>3</cp:revision>
  <dcterms:created xsi:type="dcterms:W3CDTF">2019-03-02T12:59:00Z</dcterms:created>
  <dcterms:modified xsi:type="dcterms:W3CDTF">2020-06-19T02:12:00Z</dcterms:modified>
</cp:coreProperties>
</file>